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8B5" w:rsidRPr="003E3ACC" w:rsidRDefault="003218B5" w:rsidP="003218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4</w:t>
      </w: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264FD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source code</w:t>
      </w: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1: 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AS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de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76A4B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for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LSMeans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nalysis plus rank </w:t>
      </w:r>
      <w:r w:rsidRPr="003218B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nalysis for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Figure 4B, E, </w:t>
      </w:r>
      <w:proofErr w:type="gramStart"/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G</w:t>
      </w:r>
      <w:proofErr w:type="gramEnd"/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proofErr w:type="gramEnd"/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easure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 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bookmarkStart w:id="0" w:name="_GoBack"/>
      <w:bookmarkEnd w:id="0"/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dif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rm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s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a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k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dif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218B5" w:rsidRDefault="003218B5" w:rsidP="003218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E1493" w:rsidRDefault="00AE1493"/>
    <w:sectPr w:rsidR="00AE1493" w:rsidSect="003C4D8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8B5"/>
    <w:rsid w:val="00264FDC"/>
    <w:rsid w:val="003218B5"/>
    <w:rsid w:val="00576A4B"/>
    <w:rsid w:val="00AE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27A5"/>
  <w15:docId w15:val="{3B220051-BD60-4B4F-BF16-7504D849F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Miskolci</dc:creator>
  <cp:keywords/>
  <dc:description/>
  <cp:lastModifiedBy>Veronika Miskolci</cp:lastModifiedBy>
  <cp:revision>3</cp:revision>
  <dcterms:created xsi:type="dcterms:W3CDTF">2019-05-27T23:15:00Z</dcterms:created>
  <dcterms:modified xsi:type="dcterms:W3CDTF">2019-05-29T16:58:00Z</dcterms:modified>
</cp:coreProperties>
</file>